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1134"/>
        <w:gridCol w:w="1418"/>
        <w:gridCol w:w="1134"/>
        <w:gridCol w:w="1134"/>
        <w:gridCol w:w="1134"/>
      </w:tblGrid>
      <w:tr w:rsidR="00C6046F" w:rsidRPr="00415B3B" w14:paraId="3F7CCA6C" w14:textId="77777777" w:rsidTr="00FF5D4F">
        <w:trPr>
          <w:trHeight w:val="28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DF6FD" w14:textId="77777777" w:rsidR="0076277E" w:rsidRPr="0076277E" w:rsidRDefault="0076277E" w:rsidP="007627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9932D6" w14:textId="77777777" w:rsidR="0076277E" w:rsidRPr="0076277E" w:rsidRDefault="0076277E" w:rsidP="007627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C (ng/m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3FF6F1" w14:textId="77777777" w:rsidR="0076277E" w:rsidRPr="0076277E" w:rsidRDefault="0076277E" w:rsidP="007627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NMF  (</w:t>
            </w:r>
            <w:proofErr w:type="gramEnd"/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D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F11BB2" w14:textId="77777777" w:rsidR="0076277E" w:rsidRPr="0076277E" w:rsidRDefault="0076277E" w:rsidP="008A0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raction recovery (%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39BB8" w14:textId="77777777" w:rsidR="009450F6" w:rsidRDefault="0076277E" w:rsidP="0094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om temperature</w:t>
            </w:r>
          </w:p>
          <w:p w14:paraId="50C05295" w14:textId="05C4D45D" w:rsidR="0076277E" w:rsidRPr="0076277E" w:rsidRDefault="0076277E" w:rsidP="009450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4 h, 4°C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C4845E" w14:textId="77777777" w:rsidR="00A40E8E" w:rsidRPr="00C6046F" w:rsidRDefault="0076277E" w:rsidP="007627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ng term </w:t>
            </w:r>
          </w:p>
          <w:p w14:paraId="7D2CEC93" w14:textId="6FEB75B8" w:rsidR="0076277E" w:rsidRPr="0076277E" w:rsidRDefault="0076277E" w:rsidP="007627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 day, -40°C)</w:t>
            </w:r>
          </w:p>
        </w:tc>
      </w:tr>
      <w:tr w:rsidR="008A0B4F" w:rsidRPr="0076277E" w14:paraId="19589D20" w14:textId="77777777" w:rsidTr="00FF5D4F">
        <w:trPr>
          <w:trHeight w:val="56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E775D" w14:textId="77777777" w:rsidR="0076277E" w:rsidRPr="0076277E" w:rsidRDefault="0076277E" w:rsidP="007627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5F45D" w14:textId="77777777" w:rsidR="0076277E" w:rsidRPr="0076277E" w:rsidRDefault="0076277E" w:rsidP="007627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C7BDD" w14:textId="77777777" w:rsidR="0076277E" w:rsidRPr="0076277E" w:rsidRDefault="0076277E" w:rsidP="007627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88C4D" w14:textId="77777777" w:rsidR="0076277E" w:rsidRPr="0076277E" w:rsidRDefault="0076277E" w:rsidP="007627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B3698" w14:textId="683C396B" w:rsidR="0076277E" w:rsidRPr="0076277E" w:rsidRDefault="0076277E" w:rsidP="009450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uracy</w:t>
            </w:r>
            <w:r w:rsidR="009450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A5025" w14:textId="7C93E343" w:rsidR="0076277E" w:rsidRPr="0076277E" w:rsidRDefault="0076277E" w:rsidP="008A0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sion</w:t>
            </w:r>
            <w:r w:rsidRPr="00C60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156A2" w14:textId="515FDDB2" w:rsidR="0076277E" w:rsidRPr="0076277E" w:rsidRDefault="0076277E" w:rsidP="008A0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uracy</w:t>
            </w:r>
            <w:r w:rsidR="008A0B4F" w:rsidRPr="00C6046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7063B" w14:textId="77777777" w:rsidR="008A0B4F" w:rsidRPr="00C6046F" w:rsidRDefault="0076277E" w:rsidP="008A0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sion</w:t>
            </w:r>
          </w:p>
          <w:p w14:paraId="2C3571B9" w14:textId="67FFBF33" w:rsidR="0076277E" w:rsidRPr="0076277E" w:rsidRDefault="0076277E" w:rsidP="008A0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</w:tr>
      <w:tr w:rsidR="00415B3B" w:rsidRPr="0076277E" w14:paraId="2514A9B1" w14:textId="77777777" w:rsidTr="00FF5D4F">
        <w:trPr>
          <w:trHeight w:val="31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A312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F090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8414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BCDA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A98A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E020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E450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8121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7</w:t>
            </w:r>
          </w:p>
        </w:tc>
      </w:tr>
      <w:tr w:rsidR="00415B3B" w:rsidRPr="0076277E" w14:paraId="0A1CC6A3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AD3D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D101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F704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449F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5E61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882D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177C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FAE5" w14:textId="77777777" w:rsidR="0076277E" w:rsidRPr="0076277E" w:rsidRDefault="0076277E" w:rsidP="00C604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</w:tr>
      <w:tr w:rsidR="00415B3B" w:rsidRPr="0076277E" w14:paraId="108A802E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D0B79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D388" w14:textId="77777777" w:rsidR="0076277E" w:rsidRPr="0076277E" w:rsidRDefault="0076277E" w:rsidP="00C6046F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F98C" w14:textId="77777777" w:rsidR="0076277E" w:rsidRPr="0076277E" w:rsidRDefault="0076277E" w:rsidP="00C6046F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5457" w14:textId="77777777" w:rsidR="0076277E" w:rsidRPr="0076277E" w:rsidRDefault="0076277E" w:rsidP="00C6046F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5756" w14:textId="77777777" w:rsidR="0076277E" w:rsidRPr="0076277E" w:rsidRDefault="0076277E" w:rsidP="00C6046F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4DE3" w14:textId="77777777" w:rsidR="0076277E" w:rsidRPr="0076277E" w:rsidRDefault="0076277E" w:rsidP="00C6046F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00E4" w14:textId="77777777" w:rsidR="0076277E" w:rsidRPr="0076277E" w:rsidRDefault="0076277E" w:rsidP="00C6046F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F562" w14:textId="7FC8F6ED" w:rsidR="0076277E" w:rsidRPr="0076277E" w:rsidRDefault="0076277E" w:rsidP="00C6046F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  <w:r w:rsidR="008A0B4F" w:rsidRPr="00C604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15B3B" w:rsidRPr="0076277E" w14:paraId="358732AF" w14:textId="77777777" w:rsidTr="00FF5D4F">
        <w:trPr>
          <w:trHeight w:val="28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1471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0194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4C08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8A66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4D6F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8831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BD29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7D06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</w:t>
            </w:r>
          </w:p>
        </w:tc>
      </w:tr>
      <w:tr w:rsidR="00415B3B" w:rsidRPr="0076277E" w14:paraId="0F9D6019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045CF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CEB1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5ADB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557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16F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578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891A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6C02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3</w:t>
            </w:r>
          </w:p>
        </w:tc>
      </w:tr>
      <w:tr w:rsidR="00415B3B" w:rsidRPr="0076277E" w14:paraId="5B8974B1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C4A9E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5754" w14:textId="77777777" w:rsidR="0076277E" w:rsidRPr="0076277E" w:rsidRDefault="0076277E" w:rsidP="00B003CB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9BE" w14:textId="77777777" w:rsidR="0076277E" w:rsidRPr="0076277E" w:rsidRDefault="0076277E" w:rsidP="00B003CB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5AFA" w14:textId="77777777" w:rsidR="0076277E" w:rsidRPr="0076277E" w:rsidRDefault="0076277E" w:rsidP="00B003CB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F133" w14:textId="77777777" w:rsidR="0076277E" w:rsidRPr="0076277E" w:rsidRDefault="0076277E" w:rsidP="00B003CB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1D33" w14:textId="77777777" w:rsidR="0076277E" w:rsidRPr="0076277E" w:rsidRDefault="0076277E" w:rsidP="00B003CB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080B" w14:textId="77777777" w:rsidR="0076277E" w:rsidRPr="0076277E" w:rsidRDefault="0076277E" w:rsidP="00B003CB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1A8" w14:textId="77777777" w:rsidR="0076277E" w:rsidRPr="0076277E" w:rsidRDefault="0076277E" w:rsidP="00B003CB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4</w:t>
            </w:r>
          </w:p>
        </w:tc>
      </w:tr>
      <w:tr w:rsidR="00415B3B" w:rsidRPr="0076277E" w14:paraId="1051F9AA" w14:textId="77777777" w:rsidTr="00FF5D4F">
        <w:trPr>
          <w:trHeight w:val="28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A243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B6C3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930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E1D1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DE6E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CAB8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EDDB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B8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9</w:t>
            </w:r>
          </w:p>
        </w:tc>
      </w:tr>
      <w:tr w:rsidR="00415B3B" w:rsidRPr="0076277E" w14:paraId="15263CA3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3BB43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BE46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6177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EA80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E2ED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814E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53B1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9CA6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</w:t>
            </w:r>
          </w:p>
        </w:tc>
      </w:tr>
      <w:tr w:rsidR="00415B3B" w:rsidRPr="0076277E" w14:paraId="6B288D10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F2C2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0081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0A71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3FA9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E920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2FB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AD0E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E2EE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0</w:t>
            </w:r>
          </w:p>
        </w:tc>
      </w:tr>
      <w:tr w:rsidR="00415B3B" w:rsidRPr="0076277E" w14:paraId="129992A3" w14:textId="77777777" w:rsidTr="00FF5D4F">
        <w:trPr>
          <w:trHeight w:val="28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9F6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8D7A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6C78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07D8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B18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3E06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30E4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63F6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7</w:t>
            </w:r>
          </w:p>
        </w:tc>
      </w:tr>
      <w:tr w:rsidR="00415B3B" w:rsidRPr="0076277E" w14:paraId="6E418E15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B288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3DB9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00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432D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FA80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E2B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FECA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89F0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</w:t>
            </w:r>
          </w:p>
        </w:tc>
      </w:tr>
      <w:tr w:rsidR="00415B3B" w:rsidRPr="0076277E" w14:paraId="22C313B4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4A9E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AAF6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6C3E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6E4D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4967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CE8E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0B22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E043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6</w:t>
            </w:r>
          </w:p>
        </w:tc>
      </w:tr>
      <w:tr w:rsidR="00415B3B" w:rsidRPr="0076277E" w14:paraId="2276FB54" w14:textId="77777777" w:rsidTr="00FF5D4F">
        <w:trPr>
          <w:trHeight w:val="28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9E0F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6BBB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CD50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2A83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C31F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6CCE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EE1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6DE7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0</w:t>
            </w:r>
          </w:p>
        </w:tc>
      </w:tr>
      <w:tr w:rsidR="00415B3B" w:rsidRPr="0076277E" w14:paraId="0EC2AD54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9923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A276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8566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6F8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315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9F0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3B64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2420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8</w:t>
            </w:r>
          </w:p>
        </w:tc>
      </w:tr>
      <w:tr w:rsidR="00415B3B" w:rsidRPr="0076277E" w14:paraId="4EDD90CE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030DA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0406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1214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5012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553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3BD9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AFB2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44E2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</w:t>
            </w:r>
          </w:p>
        </w:tc>
      </w:tr>
      <w:tr w:rsidR="00415B3B" w:rsidRPr="0076277E" w14:paraId="6C38010D" w14:textId="77777777" w:rsidTr="00FF5D4F">
        <w:trPr>
          <w:trHeight w:val="28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EA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9C2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2CF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9F33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4C7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F1AE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7D7E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5072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8</w:t>
            </w:r>
          </w:p>
        </w:tc>
      </w:tr>
      <w:tr w:rsidR="00415B3B" w:rsidRPr="0076277E" w14:paraId="1FEAEC0B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D2F2F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E170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447A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E67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E66A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57E9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5299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7FF7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</w:t>
            </w:r>
          </w:p>
        </w:tc>
      </w:tr>
      <w:tr w:rsidR="00415B3B" w:rsidRPr="0076277E" w14:paraId="4EFFDB98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E1626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7378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76E5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00CA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17CD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0C2F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3287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B83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</w:t>
            </w:r>
          </w:p>
        </w:tc>
      </w:tr>
      <w:tr w:rsidR="00415B3B" w:rsidRPr="0076277E" w14:paraId="5B7EF641" w14:textId="77777777" w:rsidTr="00FF5D4F">
        <w:trPr>
          <w:trHeight w:val="28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293D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ECE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B79A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6171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055E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AE69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9BA8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47A3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9</w:t>
            </w:r>
          </w:p>
        </w:tc>
      </w:tr>
      <w:tr w:rsidR="00415B3B" w:rsidRPr="0076277E" w14:paraId="0DDF23C9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A04BD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9A6D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4AA6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904D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DD8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1C32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B04A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BFC0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1</w:t>
            </w:r>
          </w:p>
        </w:tc>
      </w:tr>
      <w:tr w:rsidR="00415B3B" w:rsidRPr="0076277E" w14:paraId="1AF06738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C933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4E00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0A60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DD70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0659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D7D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1999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DFB8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5</w:t>
            </w:r>
          </w:p>
        </w:tc>
      </w:tr>
      <w:tr w:rsidR="00415B3B" w:rsidRPr="0076277E" w14:paraId="4DB36595" w14:textId="77777777" w:rsidTr="00FF5D4F">
        <w:trPr>
          <w:trHeight w:val="28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8CDD" w14:textId="789709F1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dn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B2A2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BB1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D4E0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5597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A62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3F91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489D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1</w:t>
            </w:r>
          </w:p>
        </w:tc>
      </w:tr>
      <w:tr w:rsidR="00415B3B" w:rsidRPr="0076277E" w14:paraId="78FB7979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F37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CE70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46C5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FA97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3E02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B3AF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C37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2314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</w:t>
            </w:r>
          </w:p>
        </w:tc>
      </w:tr>
      <w:tr w:rsidR="00415B3B" w:rsidRPr="0076277E" w14:paraId="117B75E5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01489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B619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86E4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C04E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4FB9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2874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9F1E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10FC" w14:textId="77777777" w:rsidR="0076277E" w:rsidRPr="0076277E" w:rsidRDefault="0076277E" w:rsidP="000F1E96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</w:t>
            </w:r>
          </w:p>
        </w:tc>
      </w:tr>
      <w:tr w:rsidR="00415B3B" w:rsidRPr="0076277E" w14:paraId="7AF820DF" w14:textId="77777777" w:rsidTr="00FF5D4F">
        <w:trPr>
          <w:trHeight w:val="31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6681FF" w14:textId="23B7A4E9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E922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7A7E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1601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339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79E7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3E61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D033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</w:t>
            </w:r>
          </w:p>
        </w:tc>
      </w:tr>
      <w:tr w:rsidR="00415B3B" w:rsidRPr="0076277E" w14:paraId="425E467F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1FDE1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65BE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3563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1178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2832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ECE4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C1CA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4FDA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</w:t>
            </w:r>
          </w:p>
        </w:tc>
      </w:tr>
      <w:tr w:rsidR="00415B3B" w:rsidRPr="0076277E" w14:paraId="5CCA04C1" w14:textId="77777777" w:rsidTr="00FF5D4F">
        <w:trPr>
          <w:trHeight w:val="28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349FC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A05D7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ED2E9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0B44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E247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FAEEF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EB73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398CF" w14:textId="77777777" w:rsidR="0076277E" w:rsidRPr="0076277E" w:rsidRDefault="0076277E" w:rsidP="00AE1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1</w:t>
            </w:r>
          </w:p>
        </w:tc>
      </w:tr>
      <w:tr w:rsidR="00D35340" w:rsidRPr="0076277E" w14:paraId="0EB2428A" w14:textId="77777777" w:rsidTr="00C5101B">
        <w:trPr>
          <w:trHeight w:val="310"/>
        </w:trPr>
        <w:tc>
          <w:tcPr>
            <w:tcW w:w="8789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2DC17" w14:textId="1E436049" w:rsidR="00D35340" w:rsidRPr="0076277E" w:rsidRDefault="00D35340" w:rsidP="007627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627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SNMF, internal standard normalized matrix </w:t>
            </w:r>
          </w:p>
        </w:tc>
      </w:tr>
    </w:tbl>
    <w:p w14:paraId="5FBB9E52" w14:textId="77777777" w:rsidR="00A2203A" w:rsidRPr="0076277E" w:rsidRDefault="00A2203A">
      <w:pPr>
        <w:rPr>
          <w:sz w:val="18"/>
          <w:szCs w:val="18"/>
        </w:rPr>
      </w:pPr>
    </w:p>
    <w:sectPr w:rsidR="00A2203A" w:rsidRPr="0076277E" w:rsidSect="00B00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27C64" w14:textId="77777777" w:rsidR="00197A08" w:rsidRDefault="00197A08" w:rsidP="0076277E">
      <w:r>
        <w:separator/>
      </w:r>
    </w:p>
  </w:endnote>
  <w:endnote w:type="continuationSeparator" w:id="0">
    <w:p w14:paraId="441735EC" w14:textId="77777777" w:rsidR="00197A08" w:rsidRDefault="00197A08" w:rsidP="00762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B305E" w14:textId="77777777" w:rsidR="00197A08" w:rsidRDefault="00197A08" w:rsidP="0076277E">
      <w:r>
        <w:separator/>
      </w:r>
    </w:p>
  </w:footnote>
  <w:footnote w:type="continuationSeparator" w:id="0">
    <w:p w14:paraId="79331A5E" w14:textId="77777777" w:rsidR="00197A08" w:rsidRDefault="00197A08" w:rsidP="00762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F08"/>
    <w:rsid w:val="00075A0C"/>
    <w:rsid w:val="000D43C7"/>
    <w:rsid w:val="000F1E96"/>
    <w:rsid w:val="00197A08"/>
    <w:rsid w:val="00392608"/>
    <w:rsid w:val="00415B3B"/>
    <w:rsid w:val="0076277E"/>
    <w:rsid w:val="0076412C"/>
    <w:rsid w:val="008A0B4F"/>
    <w:rsid w:val="0091051B"/>
    <w:rsid w:val="009450F6"/>
    <w:rsid w:val="00A2203A"/>
    <w:rsid w:val="00A40E8E"/>
    <w:rsid w:val="00A85DC7"/>
    <w:rsid w:val="00AE1F11"/>
    <w:rsid w:val="00AE799D"/>
    <w:rsid w:val="00B003CB"/>
    <w:rsid w:val="00B53F08"/>
    <w:rsid w:val="00BE57C4"/>
    <w:rsid w:val="00C6046F"/>
    <w:rsid w:val="00D35340"/>
    <w:rsid w:val="00EB316C"/>
    <w:rsid w:val="00FF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9ED5F"/>
  <w15:chartTrackingRefBased/>
  <w15:docId w15:val="{8615E524-57F2-473B-B7D2-3B8DC456B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27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27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2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林虎</dc:creator>
  <cp:keywords/>
  <dc:description/>
  <cp:lastModifiedBy>叶林虎</cp:lastModifiedBy>
  <cp:revision>15</cp:revision>
  <dcterms:created xsi:type="dcterms:W3CDTF">2022-06-10T07:32:00Z</dcterms:created>
  <dcterms:modified xsi:type="dcterms:W3CDTF">2022-06-30T14:07:00Z</dcterms:modified>
</cp:coreProperties>
</file>